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4. Subgroup analyses of the associations of serum chloride quartiles with respiratory disease mortality for adults from the US National Health and Nutrition Examination Survey (NHANES) 1999-2018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114"/>
        <w:gridCol w:w="1390"/>
        <w:gridCol w:w="1670"/>
        <w:gridCol w:w="1671"/>
        <w:gridCol w:w="1669"/>
        <w:gridCol w:w="934"/>
        <w:gridCol w:w="1395"/>
      </w:tblGrid>
      <w:tr>
        <w:trPr>
          <w:trHeight w:val="300" w:hRule="atLeast"/>
        </w:trPr>
        <w:tc>
          <w:tcPr>
            <w:tcW w:w="14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1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3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(≤ 101.2)</w:t>
            </w:r>
          </w:p>
        </w:tc>
        <w:tc>
          <w:tcPr>
            <w:tcW w:w="16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16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166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for interaction</w:t>
            </w:r>
          </w:p>
        </w:tc>
      </w:tr>
      <w:tr>
        <w:trPr>
          <w:trHeight w:val="300" w:hRule="atLeast"/>
        </w:trPr>
        <w:tc>
          <w:tcPr>
            <w:tcW w:w="149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9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6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33, 1.15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44, 1.32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32, 1.3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428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33,1.79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(0.22,0.75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6(0.23,0.91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5508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0(0.36, 2.81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21, 1.60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18, 1.22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55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33,1.05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48,1.20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37,1.3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7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19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33, 1.07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36, 0.86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31, 0.9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white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8861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82(0.62, 5.37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26(0.47, 3.40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19, 3.18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8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78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gh school or below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861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39,1.46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41,1.26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36,1.16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31, 1.5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28, 1.25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5(0.16, 1.3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2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92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5(0.48, 1.85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29, 1.06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27, 1.0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116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22, 1.02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30, 1.29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20, 1.38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6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4912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9(0.19,1.25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5(0.18,1.15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22,1.54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1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167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9(0.44, 1.44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39, 0.96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26, 0.8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44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3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29, 0.98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3(0.25, 0.75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3(0.22, 0.8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28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827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1(0.39, 2.16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5(0.41, 1.76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23, 1.53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8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271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65(0.60, 4.58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6(0.32, 2.83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80(0.55, 5.96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0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33,0.98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36,0.93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(0.23,0.7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urrent drinker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413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32,1.15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35,1.09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25,1.1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9646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38, 1.36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33, 1.02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21, 1.03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EI-20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64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430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27, 1.12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(0.22, 0.78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8(0.21, 1.11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5(0.45, 1.6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44, 1.37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27, 1.0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1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38,1.15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32,1.14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(0.19,0.8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tive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89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0(0.36, 1.78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29, 1.19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26, 1.19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uretics usag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379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35,1.39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0,0.92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9(0.28,0.87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6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25, 2.08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21(0.39, 3.70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18, 3.2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43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5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0(0.31, 2.60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27, 1.86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8(0.16, 1.4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545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33, 1.10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34, 1.03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32, 1.00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533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42,1.24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3,0.83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26,0.83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52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21, 2.42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3(0.15, 3.43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9(0.12, 5.4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7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3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5(0.44, 1.31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1, 0.96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34, 1.0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11, 3.91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05, 7.95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5(0.02, 3.03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P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581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34, 1.20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9(0.28, 0.85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30, 0.98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2(0.28, 2.42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29(0.54, 3.10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15, 1.4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310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44,1.39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38,0.96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35,1.0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04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4(0.14, 1.38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18, 1.28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9(0.09, 0.94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K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7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1298</w:t>
            </w:r>
          </w:p>
        </w:tc>
        <w:tc>
          <w:tcPr>
            <w:tcW w:w="139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1(0.53, 1.56)</w:t>
            </w:r>
          </w:p>
        </w:tc>
        <w:tc>
          <w:tcPr>
            <w:tcW w:w="167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38, 1.19)</w:t>
            </w:r>
          </w:p>
        </w:tc>
        <w:tc>
          <w:tcPr>
            <w:tcW w:w="166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27, 1.18)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215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34(0.12, 0.97)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1(0.25, 1.05)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38(0.15, 1.00)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0" w:name="_Hlk148044589"/>
      <w:bookmarkEnd w:id="0"/>
      <w:r>
        <w:rPr>
          <w:rFonts w:cs="Times New Roman" w:ascii="Times New Roman" w:hAnsi="Times New Roman"/>
        </w:rPr>
        <w:t>Data were calculated by svycoxph to fit a multivariate Cox proportional hazards model to data from a complex survey design, with adjustment of dichotomic s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ex, age, race, education, marital status, PIR, BMI, smoking, alcohol use, HEI-2015, physical activity, serum sodium, serum potassium, serum bicarbonate, usage of diuretics, and comorbidity or history of hypertension, diabetes, CHD, stroke, COPD, cancer and CKD </w:t>
      </w:r>
      <w:r>
        <w:rPr>
          <w:rFonts w:cs="Times New Roman" w:ascii="Times New Roman" w:hAnsi="Times New Roman"/>
        </w:rPr>
        <w:t>except for the specific stratification variable. Test for trend was based on the variable containing the median value for each quartile. Interaction effect was evaluated by likelihood ratio test.</w:t>
      </w:r>
    </w:p>
    <w:p>
      <w:pPr>
        <w:pStyle w:val="Normal"/>
        <w:jc w:val="left"/>
        <w:rPr/>
      </w:pPr>
      <w:bookmarkStart w:id="1" w:name="_Hlk148044589"/>
      <w:bookmarkEnd w:id="1"/>
      <w:r>
        <w:rPr>
          <w:rFonts w:cs="Times New Roman" w:ascii="Times New Roman" w:hAnsi="Times New Roman"/>
        </w:rPr>
        <w:t>Abbreviations:</w:t>
      </w:r>
      <w:r>
        <w:rPr/>
        <w:t xml:space="preserve"> </w:t>
      </w:r>
      <w:r>
        <w:rPr>
          <w:rFonts w:cs="Times New Roman" w:ascii="Times New Roman" w:hAnsi="Times New Roman"/>
        </w:rPr>
        <w:t>HR: hazard ratio; CI, confidence interval; BMI, body mass index; PIR, family income-to-poverty ratio; HEI, Healthy Eating Index; COPD, chronic obstructive pulmonary disease; CHD, coronary heart disease; CKD, chronic kidney disease.</w:t>
      </w:r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21:00Z</dcterms:created>
  <dc:creator>Administrator</dc:creator>
  <dc:description/>
  <cp:keywords/>
  <dc:language>en-US</dc:language>
  <cp:lastModifiedBy>sword king</cp:lastModifiedBy>
  <dcterms:modified xsi:type="dcterms:W3CDTF">2023-10-13T04:0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